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"/>
        <w:tblW w:w="10263" w:type="dxa"/>
        <w:tblInd w:w="55" w:type="dxa"/>
        <w:tblLayout w:type="fixed"/>
        <w:tblLook w:val="0400" w:firstRow="0" w:lastRow="0" w:firstColumn="0" w:lastColumn="0" w:noHBand="0" w:noVBand="1"/>
      </w:tblPr>
      <w:tblGrid>
        <w:gridCol w:w="1840"/>
        <w:gridCol w:w="1863"/>
        <w:gridCol w:w="1580"/>
        <w:gridCol w:w="1740"/>
        <w:gridCol w:w="1540"/>
        <w:gridCol w:w="1700"/>
      </w:tblGrid>
      <w:tr w:rsidR="00B6067C" w:rsidRPr="000A41F6" w14:paraId="5F3E70FB" w14:textId="77777777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C85F7F9" w14:textId="77777777" w:rsidR="00B6067C" w:rsidRPr="000A41F6" w:rsidRDefault="00B6067C" w:rsidP="000A4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A87073D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92D8BB2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3551205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1A101F0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8D42FE6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6067C" w:rsidRPr="000A41F6" w14:paraId="16C03759" w14:textId="77777777">
        <w:trPr>
          <w:trHeight w:val="480"/>
        </w:trPr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98132A2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C806ECE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627BBB7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eight fish (g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D591E18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ngth fish (cm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EE4448E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eight gut (g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626BA28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ngth gut (cm)</w:t>
            </w:r>
          </w:p>
        </w:tc>
      </w:tr>
      <w:tr w:rsidR="00B6067C" w:rsidRPr="000A41F6" w14:paraId="2EE60B59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80841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_LP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184ED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ke Patzcuar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52D5E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A74F8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637D2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83214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</w:tr>
      <w:tr w:rsidR="00B6067C" w:rsidRPr="000A41F6" w14:paraId="4F001129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E2641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_LP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E6C0C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ke Patzcuar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3D96F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93F55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F68B6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0D6E0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</w:tr>
      <w:tr w:rsidR="00B6067C" w:rsidRPr="000A41F6" w14:paraId="0A108763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F3E2A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_LP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0BD29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ke Patzcuar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57096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D0827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E9C1B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78CC6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</w:tr>
      <w:tr w:rsidR="00B6067C" w:rsidRPr="000A41F6" w14:paraId="56C5D51E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69364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LP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14688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ke Patzcuar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BBC21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D06F9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12ECA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CB4ED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6067C" w:rsidRPr="000A41F6" w14:paraId="7D4FE9C7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DC4C0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_LP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1E653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ke Patzcuar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DB945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971F8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61223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2706D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</w:tr>
      <w:tr w:rsidR="00B6067C" w:rsidRPr="000A41F6" w14:paraId="4ECDD2AD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86283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_LP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83919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ke Patzcuar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33127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15A12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92128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9D359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</w:tr>
      <w:tr w:rsidR="00B6067C" w:rsidRPr="000A41F6" w14:paraId="608CE0B4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80C6A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_LP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128FB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ke Patzcuar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E034B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1337B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0CA5A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FC247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B6067C" w:rsidRPr="000A41F6" w14:paraId="502EC93A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53B1A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_LP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90286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ke Patzcuar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2C3B8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B390B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8349D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727CD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</w:tr>
      <w:tr w:rsidR="00B6067C" w:rsidRPr="000A41F6" w14:paraId="70EDCBBD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A832C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_LP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7054E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ke Patzcuar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33E67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DD0AE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B8631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7DD9F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6067C" w:rsidRPr="000A41F6" w14:paraId="63F5EB34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E0D97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_LP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C447A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ke Patzcuar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BE872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11503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FE564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FE3E0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</w:tr>
      <w:tr w:rsidR="00B6067C" w:rsidRPr="000A41F6" w14:paraId="101A3296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D1A35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_LP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347CE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ke Patzcuar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6A10C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D22D3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DCDDA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EC577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6067C" w:rsidRPr="000A41F6" w14:paraId="581DD09D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35B7D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_LP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9B0AF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ke Patzcuar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C2773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26CF9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B7296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7AE13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6067C" w:rsidRPr="000A41F6" w14:paraId="35F1820A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AD8FC57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_LP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1555F43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ke Patzcuaro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3345606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9D4DF01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67BCD08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6758810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B6067C" w:rsidRPr="000A41F6" w14:paraId="3B425FB5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68444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_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CD4E2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sive Cult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FB413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C0BCD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D9B94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64A05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6067C" w:rsidRPr="000A41F6" w14:paraId="754309A6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E7DF0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_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26290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sive Cult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C0A3F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20E39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85395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B61C8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6067C" w:rsidRPr="000A41F6" w14:paraId="61F1F3D2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616E6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_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9371E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sive Cult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45144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E6F99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C2EE0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F2F99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B6067C" w:rsidRPr="000A41F6" w14:paraId="6CF06932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3A711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D009B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sive Cult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D1473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646F5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D1445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F9127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B6067C" w:rsidRPr="000A41F6" w14:paraId="3B19F9ED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08FCF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_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9E0B9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sive Cult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F01F4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AEB4C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18D89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FB330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6067C" w:rsidRPr="000A41F6" w14:paraId="4212C226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5C97F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_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FEE9F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sive Cult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20961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E89E1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C6D0F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096B6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</w:tr>
      <w:tr w:rsidR="00B6067C" w:rsidRPr="000A41F6" w14:paraId="50727FD2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EF35C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_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AFC2C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sive Cult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8DF1A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3CE59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0075E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79596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6067C" w:rsidRPr="000A41F6" w14:paraId="580C960C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E7D72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_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F564F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sive Cult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ECAA6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113C1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FAE9A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A1B79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</w:tr>
      <w:tr w:rsidR="00B6067C" w:rsidRPr="000A41F6" w14:paraId="366361D9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520D3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_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93004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sive Cult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402EA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08F6B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ACF7E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6E387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B6067C" w:rsidRPr="000A41F6" w14:paraId="2DEB7316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D9754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_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32EA9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sive Cult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1C543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97A33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1CEB8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43AAA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B6067C" w:rsidRPr="000A41F6" w14:paraId="3F349963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AD8FA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_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2BB54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sive Cult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92416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A3E07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A7647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82C34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</w:tr>
      <w:tr w:rsidR="00B6067C" w:rsidRPr="000A41F6" w14:paraId="5B5ADF48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D4447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_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1456A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sive Cult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0C362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45234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2794C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41B60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B6067C" w:rsidRPr="000A41F6" w14:paraId="0ED8495F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4A9D8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3_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4A866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sive Cult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D1E3B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D9AB8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56426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007CE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B6067C" w:rsidRPr="000A41F6" w14:paraId="10FDDDA6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38BB1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_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2D865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sive Cult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48563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E19FB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78521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B1FBF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</w:tr>
      <w:tr w:rsidR="00B6067C" w:rsidRPr="000A41F6" w14:paraId="407E6B73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CD50F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_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6A3A6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sive Cult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0F33F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0667E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8C8DE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EAA76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B6067C" w:rsidRPr="000A41F6" w14:paraId="169C58A7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CFAE9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_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29835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sive Cult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601BE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DC3B9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A40B0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0676B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</w:tr>
      <w:tr w:rsidR="00B6067C" w:rsidRPr="000A41F6" w14:paraId="40AE561C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1BDE9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_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F52CF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sive Cult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8ADC2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ECE28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7B6D6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E1591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B6067C" w:rsidRPr="000A41F6" w14:paraId="3C59259D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A4284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_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6B3B2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sive Cult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8834F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27120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AA32F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2EB49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</w:tr>
      <w:tr w:rsidR="00B6067C" w:rsidRPr="000A41F6" w14:paraId="215DE74E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4D206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_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A0FCA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sive Cult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C8987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4F561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67551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F4745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6067C" w:rsidRPr="000A41F6" w14:paraId="11B8A75D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A7F5405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_C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1C71A3E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sive Cultur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E46BD95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AE40BDD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9A81E8A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1A85458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</w:tr>
      <w:tr w:rsidR="00B6067C" w:rsidRPr="000A41F6" w14:paraId="5979B5E7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943C5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_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9C41E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sive Cult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58DEF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2FE44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13486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8A688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</w:tr>
      <w:tr w:rsidR="00B6067C" w:rsidRPr="000A41F6" w14:paraId="245636E6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43A8F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_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7390C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sive Cult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44492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76C42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0E3F0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53E5B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6067C" w:rsidRPr="000A41F6" w14:paraId="23C33D44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4E98D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_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09173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sive Cult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8D0B4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B60D5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EA43E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FC8B2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B6067C" w:rsidRPr="000A41F6" w14:paraId="30DCDED7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22310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_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7C99F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sive Cult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EA410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8E8B5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43AFF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84145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</w:tr>
      <w:tr w:rsidR="00B6067C" w:rsidRPr="000A41F6" w14:paraId="5A831236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DB1CD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_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ADB31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sive Cult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7B8D9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B32B4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4DD04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F89B8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</w:tr>
      <w:tr w:rsidR="00B6067C" w:rsidRPr="000A41F6" w14:paraId="0271656E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E8E8F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_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00832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sive Cult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756EE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ED076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01D33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D21AA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B6067C" w:rsidRPr="000A41F6" w14:paraId="4397D004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CEB60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_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EA77B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sive Cult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BEFDB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D53B1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06A71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05349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6067C" w:rsidRPr="000A41F6" w14:paraId="38A2C72C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401A5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_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FE8C3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sive Cult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1682A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5FF9A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BA9D0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E557E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</w:tr>
      <w:tr w:rsidR="00B6067C" w:rsidRPr="000A41F6" w14:paraId="2A4435F7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FBB53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_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23EE8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sive Cult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44FBB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37FBE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86874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BE81C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6067C" w:rsidRPr="000A41F6" w14:paraId="53B670B0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71CA0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_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1DC12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sive Cult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49659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8BF42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E022C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6187D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</w:tr>
      <w:tr w:rsidR="00B6067C" w:rsidRPr="000A41F6" w14:paraId="09B1C44A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E04C1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_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91A68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sive Cult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6EDC3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C0D7B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E1800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B9C8F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B6067C" w:rsidRPr="000A41F6" w14:paraId="63F13FAB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3F00E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_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CF0CB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sive Cult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E4A4E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56BE0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84C89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D0DA5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</w:tr>
      <w:tr w:rsidR="00B6067C" w:rsidRPr="000A41F6" w14:paraId="1FB61346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45CF6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_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F1B0A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sive Cult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D2806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53C69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B2D89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EACC0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</w:tr>
      <w:tr w:rsidR="00B6067C" w:rsidRPr="000A41F6" w14:paraId="15180F55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E2FE2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_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FC791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sive Cult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7F70B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D3404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1612F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A18DA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</w:tr>
      <w:tr w:rsidR="00B6067C" w:rsidRPr="000A41F6" w14:paraId="29E8EB21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0E2D4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_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ACCA3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sive Cult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95917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B92F5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1A568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36FE9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</w:tr>
      <w:tr w:rsidR="00B6067C" w:rsidRPr="000A41F6" w14:paraId="3E0E7C1A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10E47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_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DA9F6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sive Cult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E18FC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1547D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30A30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AB7EC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</w:tr>
      <w:tr w:rsidR="00B6067C" w:rsidRPr="000A41F6" w14:paraId="253C1D5F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BC118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_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B92C7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sive Cult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ACD0F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9A073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D3A1D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B3850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6067C" w:rsidRPr="000A41F6" w14:paraId="50853F59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F83DB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_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220D5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sive Cult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24EAB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0ADF2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DDCC0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AA8AA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</w:tr>
      <w:tr w:rsidR="00B6067C" w:rsidRPr="000A41F6" w14:paraId="62DB9026" w14:textId="77777777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2DC1F03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_E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19E7C38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sive Cultur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8107125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9D17B92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47E75CA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279B9DA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B6067C" w:rsidRPr="000A41F6" w14:paraId="52A49F21" w14:textId="77777777">
        <w:trPr>
          <w:trHeight w:val="315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C35E53D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otal environment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80A0F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mu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6C46D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A87C6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7B2A2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CECC8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</w:tr>
      <w:tr w:rsidR="00B6067C" w:rsidRPr="000A41F6" w14:paraId="1295C3E9" w14:textId="77777777">
        <w:trPr>
          <w:trHeight w:val="315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079932D" w14:textId="77777777" w:rsidR="00B6067C" w:rsidRPr="000A41F6" w:rsidRDefault="00B606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FE530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832FD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8D181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A012E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C07D8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0</w:t>
            </w:r>
          </w:p>
        </w:tc>
      </w:tr>
      <w:tr w:rsidR="00B6067C" w:rsidRPr="000A41F6" w14:paraId="2CC2652A" w14:textId="77777777">
        <w:trPr>
          <w:trHeight w:val="315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6897E57" w14:textId="77777777" w:rsidR="00B6067C" w:rsidRPr="000A41F6" w:rsidRDefault="00B606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08807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F45C3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44625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3E078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72C10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8</w:t>
            </w:r>
          </w:p>
        </w:tc>
      </w:tr>
      <w:tr w:rsidR="00B6067C" w:rsidRPr="000A41F6" w14:paraId="73C892A8" w14:textId="77777777">
        <w:trPr>
          <w:trHeight w:val="315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8AFBFC5" w14:textId="77777777" w:rsidR="00B6067C" w:rsidRPr="000A41F6" w:rsidRDefault="00B606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95CB54B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4A3D817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CA595AB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76B7426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053A408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</w:tr>
      <w:tr w:rsidR="00B6067C" w:rsidRPr="000A41F6" w14:paraId="316AADB7" w14:textId="77777777">
        <w:trPr>
          <w:trHeight w:val="315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0AF295F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ke Patzcuaro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3028C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mu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57107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DEDEA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CF1B6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1CCCD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B6067C" w:rsidRPr="000A41F6" w14:paraId="61442C9F" w14:textId="77777777">
        <w:trPr>
          <w:trHeight w:val="315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49705C4" w14:textId="77777777" w:rsidR="00B6067C" w:rsidRPr="000A41F6" w:rsidRDefault="00B606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52A90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EA18A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8130F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FFDE3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BECB2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0</w:t>
            </w:r>
          </w:p>
        </w:tc>
      </w:tr>
      <w:tr w:rsidR="00B6067C" w:rsidRPr="000A41F6" w14:paraId="30AE3371" w14:textId="77777777">
        <w:trPr>
          <w:trHeight w:val="315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F70C64D" w14:textId="77777777" w:rsidR="00B6067C" w:rsidRPr="000A41F6" w:rsidRDefault="00B606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43915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ED4EA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AD945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DF1BF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029BF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2</w:t>
            </w:r>
          </w:p>
        </w:tc>
      </w:tr>
      <w:tr w:rsidR="00B6067C" w:rsidRPr="000A41F6" w14:paraId="225B1B13" w14:textId="77777777">
        <w:trPr>
          <w:trHeight w:val="315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5F85297" w14:textId="77777777" w:rsidR="00B6067C" w:rsidRPr="000A41F6" w:rsidRDefault="00B606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2852AD8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9C97EF5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218325B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5508D1F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E42C3B7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</w:tr>
      <w:tr w:rsidR="00B6067C" w:rsidRPr="000A41F6" w14:paraId="489F9F70" w14:textId="77777777">
        <w:trPr>
          <w:trHeight w:val="315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C2A6858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sive Cultur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1B38A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mu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1781E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9FF94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E7AB9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7009F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</w:tr>
      <w:tr w:rsidR="00B6067C" w:rsidRPr="000A41F6" w14:paraId="22094694" w14:textId="77777777">
        <w:trPr>
          <w:trHeight w:val="315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EB47710" w14:textId="77777777" w:rsidR="00B6067C" w:rsidRPr="000A41F6" w:rsidRDefault="00B606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85F73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2B949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AFEAF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95F43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83F19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0</w:t>
            </w:r>
          </w:p>
        </w:tc>
      </w:tr>
      <w:tr w:rsidR="00B6067C" w:rsidRPr="000A41F6" w14:paraId="0DD1E65F" w14:textId="77777777">
        <w:trPr>
          <w:trHeight w:val="315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E5517B" w14:textId="77777777" w:rsidR="00B6067C" w:rsidRPr="000A41F6" w:rsidRDefault="00B606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3AF57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A8210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C5132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3932D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1FF09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6</w:t>
            </w:r>
          </w:p>
        </w:tc>
      </w:tr>
      <w:tr w:rsidR="00B6067C" w:rsidRPr="000A41F6" w14:paraId="6782F604" w14:textId="77777777">
        <w:trPr>
          <w:trHeight w:val="315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87F85C8" w14:textId="77777777" w:rsidR="00B6067C" w:rsidRPr="000A41F6" w:rsidRDefault="00B606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F3C1721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F504626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59FEEA1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39273A0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46A927F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</w:tr>
      <w:tr w:rsidR="00B6067C" w:rsidRPr="000A41F6" w14:paraId="164CD305" w14:textId="77777777">
        <w:trPr>
          <w:trHeight w:val="315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624D62A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sive Cultur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8D382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mu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722A8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94765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4C8A8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29C23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</w:tr>
      <w:tr w:rsidR="00B6067C" w:rsidRPr="000A41F6" w14:paraId="7AB57D36" w14:textId="77777777">
        <w:trPr>
          <w:trHeight w:val="315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C48144D" w14:textId="77777777" w:rsidR="00B6067C" w:rsidRPr="000A41F6" w:rsidRDefault="00B606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F8B44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iu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E7981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846D8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2A569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077EC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</w:tc>
      </w:tr>
      <w:tr w:rsidR="00B6067C" w:rsidRPr="000A41F6" w14:paraId="605FDB8B" w14:textId="77777777">
        <w:trPr>
          <w:trHeight w:val="315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F9170B6" w14:textId="77777777" w:rsidR="00B6067C" w:rsidRPr="000A41F6" w:rsidRDefault="00B606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DC5C5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8CD44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7741B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E17D0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43E8A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2</w:t>
            </w:r>
          </w:p>
        </w:tc>
      </w:tr>
      <w:tr w:rsidR="00B6067C" w:rsidRPr="000A41F6" w14:paraId="6F6B9095" w14:textId="77777777">
        <w:trPr>
          <w:trHeight w:val="330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876522A" w14:textId="77777777" w:rsidR="00B6067C" w:rsidRPr="000A41F6" w:rsidRDefault="00B606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E3AF9F6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7943100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B28B6A7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3F3DC7E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D5E8D9D" w14:textId="77777777" w:rsidR="00B6067C" w:rsidRPr="000A41F6" w:rsidRDefault="000A4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41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</w:tr>
    </w:tbl>
    <w:p w14:paraId="0C968816" w14:textId="77777777" w:rsidR="00B6067C" w:rsidRDefault="00B6067C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B6067C" w:rsidSect="000A41F6">
      <w:pgSz w:w="15840" w:h="12240" w:orient="landscape"/>
      <w:pgMar w:top="1701" w:right="1417" w:bottom="1701" w:left="1417" w:header="708" w:footer="708" w:gutter="0"/>
      <w:pgNumType w:start="1"/>
      <w:cols w:space="72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B6067C"/>
    <w:rsid w:val="000A41F6"/>
    <w:rsid w:val="00B60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2D23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70" w:type="dxa"/>
        <w:bottom w:w="0" w:type="dxa"/>
        <w:right w:w="70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70" w:type="dxa"/>
        <w:bottom w:w="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TVKwdEmRDGDiYrFwfFrye8gFcCA==">AMUW2mWV2ZWuUsbfrZRY2wcKbNcl0bOMb+1f7eg3JULPqG8vIalMDil60aPuMrEBDQGW3daVSWiZEyvS1KEnSlO8S+L4xXJv/QAza+migReMuYqCWxpK/IYXK1x/+fCXbtOVeyWLo1w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7</Words>
  <Characters>2320</Characters>
  <Application>Microsoft Macintosh Word</Application>
  <DocSecurity>0</DocSecurity>
  <Lines>19</Lines>
  <Paragraphs>5</Paragraphs>
  <ScaleCrop>false</ScaleCrop>
  <Company/>
  <LinksUpToDate>false</LinksUpToDate>
  <CharactersWithSpaces>2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o Amillano Cisneros</dc:creator>
  <cp:lastModifiedBy>LR</cp:lastModifiedBy>
  <cp:revision>2</cp:revision>
  <dcterms:created xsi:type="dcterms:W3CDTF">2021-12-13T19:25:00Z</dcterms:created>
  <dcterms:modified xsi:type="dcterms:W3CDTF">2021-12-21T04:38:00Z</dcterms:modified>
</cp:coreProperties>
</file>